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B781" w14:textId="77777777" w:rsidR="00DB22F0" w:rsidRPr="000E3126" w:rsidRDefault="00DB22F0" w:rsidP="00DB22F0">
      <w:pPr>
        <w:spacing w:before="0" w:after="160" w:line="480" w:lineRule="auto"/>
        <w:jc w:val="both"/>
        <w:rPr>
          <w:rFonts w:eastAsia="Calibri" w:cs="Times New Roman"/>
          <w:szCs w:val="24"/>
        </w:rPr>
      </w:pPr>
      <w:r w:rsidRPr="000E3126">
        <w:rPr>
          <w:rFonts w:eastAsia="Calibri" w:cs="Times New Roman"/>
          <w:b/>
          <w:bCs/>
          <w:szCs w:val="24"/>
          <w:lang w:val="en-NZ"/>
        </w:rPr>
        <w:t>Table S1</w:t>
      </w:r>
      <w:r w:rsidRPr="000E3126">
        <w:rPr>
          <w:rFonts w:eastAsia="Calibri" w:cs="Times New Roman"/>
          <w:szCs w:val="24"/>
          <w:lang w:val="en-NZ"/>
        </w:rPr>
        <w:t xml:space="preserve"> A</w:t>
      </w:r>
      <w:proofErr w:type="spellStart"/>
      <w:r w:rsidRPr="000E3126">
        <w:rPr>
          <w:rFonts w:eastAsia="Calibri" w:cs="Times New Roman"/>
          <w:szCs w:val="24"/>
        </w:rPr>
        <w:t>verage</w:t>
      </w:r>
      <w:proofErr w:type="spellEnd"/>
      <w:r w:rsidRPr="000E3126">
        <w:rPr>
          <w:rFonts w:eastAsia="Calibri" w:cs="Times New Roman"/>
          <w:szCs w:val="24"/>
        </w:rPr>
        <w:t xml:space="preserve"> monthly maximum and minimum temperatures at the experimental sites</w:t>
      </w:r>
      <w:r w:rsidRPr="000E3126">
        <w:rPr>
          <w:rFonts w:eastAsia="Calibri" w:cs="Times New Roman"/>
          <w:sz w:val="20"/>
          <w:szCs w:val="20"/>
        </w:rPr>
        <w:t>.</w:t>
      </w:r>
    </w:p>
    <w:tbl>
      <w:tblPr>
        <w:tblStyle w:val="TableGrid3"/>
        <w:tblW w:w="11543" w:type="dxa"/>
        <w:jc w:val="center"/>
        <w:tblLook w:val="04A0" w:firstRow="1" w:lastRow="0" w:firstColumn="1" w:lastColumn="0" w:noHBand="0" w:noVBand="1"/>
      </w:tblPr>
      <w:tblGrid>
        <w:gridCol w:w="1766"/>
        <w:gridCol w:w="948"/>
        <w:gridCol w:w="998"/>
        <w:gridCol w:w="997"/>
        <w:gridCol w:w="960"/>
        <w:gridCol w:w="998"/>
        <w:gridCol w:w="960"/>
        <w:gridCol w:w="998"/>
        <w:gridCol w:w="960"/>
        <w:gridCol w:w="998"/>
        <w:gridCol w:w="960"/>
      </w:tblGrid>
      <w:tr w:rsidR="00DB22F0" w:rsidRPr="000E3126" w14:paraId="56B347A0" w14:textId="77777777" w:rsidTr="00002D9F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2B8B8FEE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  <w:p w14:paraId="241D5C8D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830" w:type="dxa"/>
            <w:gridSpan w:val="2"/>
            <w:tcBorders>
              <w:left w:val="nil"/>
              <w:right w:val="nil"/>
            </w:tcBorders>
          </w:tcPr>
          <w:p w14:paraId="157464D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Palmerston North</w:t>
            </w:r>
          </w:p>
        </w:tc>
        <w:tc>
          <w:tcPr>
            <w:tcW w:w="1968" w:type="dxa"/>
            <w:gridSpan w:val="2"/>
            <w:tcBorders>
              <w:left w:val="nil"/>
              <w:right w:val="nil"/>
            </w:tcBorders>
          </w:tcPr>
          <w:p w14:paraId="2D4C665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Ruakura</w:t>
            </w:r>
          </w:p>
        </w:tc>
        <w:tc>
          <w:tcPr>
            <w:tcW w:w="1969" w:type="dxa"/>
            <w:gridSpan w:val="2"/>
            <w:tcBorders>
              <w:left w:val="nil"/>
              <w:right w:val="nil"/>
            </w:tcBorders>
          </w:tcPr>
          <w:p w14:paraId="66FFDFB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Lincoln</w:t>
            </w:r>
          </w:p>
        </w:tc>
        <w:tc>
          <w:tcPr>
            <w:tcW w:w="1969" w:type="dxa"/>
            <w:gridSpan w:val="2"/>
            <w:tcBorders>
              <w:left w:val="nil"/>
              <w:right w:val="nil"/>
            </w:tcBorders>
          </w:tcPr>
          <w:p w14:paraId="013658D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Dunedin</w:t>
            </w:r>
          </w:p>
        </w:tc>
        <w:tc>
          <w:tcPr>
            <w:tcW w:w="1969" w:type="dxa"/>
            <w:gridSpan w:val="2"/>
            <w:tcBorders>
              <w:left w:val="nil"/>
              <w:right w:val="nil"/>
            </w:tcBorders>
          </w:tcPr>
          <w:p w14:paraId="1CFAA5B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Woodlands</w:t>
            </w:r>
          </w:p>
        </w:tc>
      </w:tr>
      <w:tr w:rsidR="00DB22F0" w:rsidRPr="000E3126" w14:paraId="22B6C8F5" w14:textId="77777777" w:rsidTr="00002D9F">
        <w:trPr>
          <w:jc w:val="center"/>
        </w:trPr>
        <w:tc>
          <w:tcPr>
            <w:tcW w:w="1838" w:type="dxa"/>
            <w:vMerge/>
            <w:tcBorders>
              <w:top w:val="nil"/>
              <w:left w:val="nil"/>
              <w:right w:val="nil"/>
            </w:tcBorders>
          </w:tcPr>
          <w:p w14:paraId="36CF9FAD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562D8A3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ax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2C1C15B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in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4C797D4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ax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6BC89D7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in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1004" w:type="dxa"/>
            <w:tcBorders>
              <w:left w:val="nil"/>
            </w:tcBorders>
          </w:tcPr>
          <w:p w14:paraId="0A4D6AF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ax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965" w:type="dxa"/>
            <w:tcBorders>
              <w:right w:val="nil"/>
            </w:tcBorders>
          </w:tcPr>
          <w:p w14:paraId="570D817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in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3C2B7B4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ax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6B24571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in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6C2DC51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ax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32EF55A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0E3126">
              <w:rPr>
                <w:rFonts w:eastAsia="Calibri" w:cs="Times New Roman"/>
                <w:sz w:val="18"/>
                <w:szCs w:val="18"/>
              </w:rPr>
              <w:t>Tmin</w:t>
            </w:r>
            <w:proofErr w:type="spellEnd"/>
            <w:r w:rsidRPr="000E3126">
              <w:rPr>
                <w:rFonts w:eastAsia="Calibri" w:cs="Times New Roman"/>
                <w:sz w:val="18"/>
                <w:szCs w:val="18"/>
              </w:rPr>
              <w:t>(°C)</w:t>
            </w:r>
          </w:p>
        </w:tc>
      </w:tr>
      <w:tr w:rsidR="00DB22F0" w:rsidRPr="000E3126" w14:paraId="7FA765BF" w14:textId="77777777" w:rsidTr="00002D9F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59482330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September-2018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3F7ACD8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652B1C1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41E08D3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8.0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5E967D6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3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4E55AD0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5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47DB28B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4.7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3DB5485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4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6EA558B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5.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584880C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3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708028B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0.8</w:t>
            </w:r>
          </w:p>
        </w:tc>
      </w:tr>
      <w:tr w:rsidR="00DB22F0" w:rsidRPr="000E3126" w14:paraId="1001423E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3F74C18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October-2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12F0A5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7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AD5CD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8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D0644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9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A3B10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4CB9DC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270D0A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D009B8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B5CAC8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D532FA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7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B56E7A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3.8</w:t>
            </w:r>
          </w:p>
        </w:tc>
      </w:tr>
      <w:tr w:rsidR="00DB22F0" w:rsidRPr="000E3126" w14:paraId="6579E9D7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56F8D3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November-2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294883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73BD1A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E785D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1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0607C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7646CF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8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B581F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8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46F39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4FA9C3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D4735E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7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FEBD5E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5.7</w:t>
            </w:r>
          </w:p>
        </w:tc>
      </w:tr>
      <w:tr w:rsidR="00DB22F0" w:rsidRPr="000E3126" w14:paraId="19DF9202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0CBEAA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December-20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0FB464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2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C3759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F84233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B47AF4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81BF66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9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3C8D5C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ABE705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8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6E877C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F489DC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DAD9B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1</w:t>
            </w:r>
          </w:p>
        </w:tc>
      </w:tr>
      <w:tr w:rsidR="00DB22F0" w:rsidRPr="000E3126" w14:paraId="29C1EE0A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F11D9C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January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D09BD1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A7156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EC332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6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57273B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2CE47E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A9AF5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B802C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44E8CC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7B0F3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6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02E2C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7</w:t>
            </w:r>
          </w:p>
        </w:tc>
      </w:tr>
      <w:tr w:rsidR="00DB22F0" w:rsidRPr="000E3126" w14:paraId="2A5D6212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D5CD01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February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8264AE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14217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557A4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7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409C4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2B9444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7C95B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E8812C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546185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20A1B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7E9AB4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5</w:t>
            </w:r>
          </w:p>
        </w:tc>
      </w:tr>
      <w:tr w:rsidR="00DB22F0" w:rsidRPr="000E3126" w14:paraId="1AAC14A2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B880FC0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March-2019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DD10FF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3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285E610E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47BE264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5.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64CE997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4E1CB0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2.0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4537E91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0CF5439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382EA87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7102727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3.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05EE1BC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8</w:t>
            </w:r>
          </w:p>
        </w:tc>
      </w:tr>
      <w:tr w:rsidR="00DB22F0" w:rsidRPr="000E3126" w14:paraId="4A7AA199" w14:textId="77777777" w:rsidTr="00002D9F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56A049F1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5E417A2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10F79DE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0670A2A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A1D637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447DDB4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B51B66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8CEE96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34DBF9E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760F718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49833AF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DB22F0" w:rsidRPr="000E3126" w14:paraId="00158E5F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96526E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August-2019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6AE53CB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5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77575B3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5.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6D5387A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7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3886F0F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4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2BD65C7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2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59A51D7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.5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2E6728F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0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469BF01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3.7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6757549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7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1C54E65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-1.4</w:t>
            </w:r>
          </w:p>
        </w:tc>
      </w:tr>
      <w:tr w:rsidR="00DB22F0" w:rsidRPr="000E3126" w14:paraId="6E989342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03822A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September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FA5732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407EB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A4AAFA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6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E41DD8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FDC7CE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8B0833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4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6A75C0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8354F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4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25F2CF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4D0A7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-0.1</w:t>
            </w:r>
          </w:p>
        </w:tc>
      </w:tr>
      <w:tr w:rsidR="00DB22F0" w:rsidRPr="000E3126" w14:paraId="3E174CF5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E56451B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October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A6200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6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26C8AA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8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ECF6C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7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5C4F68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032940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F64A09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2726DF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AF283B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6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4B3C02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5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E04DD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.8</w:t>
            </w:r>
          </w:p>
        </w:tc>
      </w:tr>
      <w:tr w:rsidR="00DB22F0" w:rsidRPr="000E3126" w14:paraId="5972CC98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EF025A7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November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DE1388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44384F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D50C86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2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25EF7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D616BD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732AB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63A820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9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9B0E52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081607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E5DA43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4</w:t>
            </w:r>
          </w:p>
        </w:tc>
      </w:tr>
      <w:tr w:rsidR="00DB22F0" w:rsidRPr="000E3126" w14:paraId="24D0FE09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1FB68B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December-2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AAA55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1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097142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EED636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3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0B3F96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E93224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0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96CDE4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D65845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A92AF49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5B477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9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0D209D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7.2</w:t>
            </w:r>
          </w:p>
        </w:tc>
      </w:tr>
      <w:tr w:rsidR="00DB22F0" w:rsidRPr="000E3126" w14:paraId="68BB2766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0AE7332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January-20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F85E31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2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E64A28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BAC49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914C89F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D61479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2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043EC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5EA1B3D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8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123A1B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EFED56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5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14E6D1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2</w:t>
            </w:r>
          </w:p>
        </w:tc>
      </w:tr>
      <w:tr w:rsidR="00DB22F0" w:rsidRPr="000E3126" w14:paraId="034E726D" w14:textId="77777777" w:rsidTr="00002D9F">
        <w:trPr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6EE36891" w14:textId="77777777" w:rsidR="00DB22F0" w:rsidRPr="000E3126" w:rsidRDefault="00DB22F0" w:rsidP="00002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126">
              <w:rPr>
                <w:rFonts w:eastAsia="Calibri" w:cs="Times New Roman"/>
                <w:sz w:val="20"/>
                <w:szCs w:val="20"/>
              </w:rPr>
              <w:t>February-202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252F6DD3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279507E7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4.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B5CF100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7.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57965CCC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3E72E91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3.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5965995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1.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29B83AA1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9.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1BAE09C8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12.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7EBA0895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24.4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41E82E8B" w14:textId="77777777" w:rsidR="00DB22F0" w:rsidRPr="000E3126" w:rsidRDefault="00DB22F0" w:rsidP="00002D9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0E3126">
              <w:rPr>
                <w:rFonts w:eastAsia="Calibri" w:cs="Times New Roman"/>
                <w:sz w:val="18"/>
                <w:szCs w:val="18"/>
              </w:rPr>
              <w:t>9.9</w:t>
            </w:r>
          </w:p>
        </w:tc>
      </w:tr>
    </w:tbl>
    <w:p w14:paraId="73887099" w14:textId="77777777" w:rsidR="00DB22F0" w:rsidRPr="000E3126" w:rsidRDefault="00DB22F0" w:rsidP="00DB22F0">
      <w:pPr>
        <w:spacing w:before="0" w:after="160"/>
        <w:rPr>
          <w:rFonts w:eastAsia="Calibri" w:cs="Times New Roman"/>
          <w:sz w:val="20"/>
          <w:szCs w:val="20"/>
          <w:lang w:val="en-NZ"/>
        </w:rPr>
      </w:pPr>
    </w:p>
    <w:p w14:paraId="545495D8" w14:textId="77777777" w:rsidR="00DB22F0" w:rsidRPr="000E3126" w:rsidRDefault="00DB22F0" w:rsidP="00DB22F0">
      <w:pPr>
        <w:spacing w:before="0" w:after="160"/>
        <w:rPr>
          <w:rFonts w:eastAsia="Calibri" w:cs="Times New Roman"/>
          <w:sz w:val="20"/>
          <w:szCs w:val="20"/>
          <w:lang w:val="en-NZ"/>
        </w:rPr>
      </w:pPr>
      <w:proofErr w:type="spellStart"/>
      <w:r w:rsidRPr="000E3126">
        <w:rPr>
          <w:rFonts w:eastAsia="Calibri" w:cs="Times New Roman"/>
          <w:sz w:val="20"/>
          <w:szCs w:val="20"/>
          <w:lang w:val="en-NZ"/>
        </w:rPr>
        <w:t>Tmax</w:t>
      </w:r>
      <w:proofErr w:type="spellEnd"/>
      <w:r w:rsidRPr="000E3126">
        <w:rPr>
          <w:rFonts w:eastAsia="Calibri" w:cs="Times New Roman"/>
          <w:sz w:val="20"/>
          <w:szCs w:val="20"/>
          <w:lang w:val="en-NZ"/>
        </w:rPr>
        <w:t xml:space="preserve"> = maximum temperature</w:t>
      </w:r>
    </w:p>
    <w:p w14:paraId="465444BC" w14:textId="4C055E67" w:rsidR="00ED4829" w:rsidRDefault="00DB22F0" w:rsidP="00DB22F0">
      <w:proofErr w:type="spellStart"/>
      <w:r w:rsidRPr="000E3126">
        <w:rPr>
          <w:rFonts w:eastAsia="Calibri" w:cs="Times New Roman"/>
          <w:sz w:val="20"/>
          <w:szCs w:val="20"/>
          <w:lang w:val="en-NZ"/>
        </w:rPr>
        <w:t>Tmin</w:t>
      </w:r>
      <w:proofErr w:type="spellEnd"/>
      <w:r w:rsidRPr="000E3126">
        <w:rPr>
          <w:rFonts w:eastAsia="Calibri" w:cs="Times New Roman"/>
          <w:sz w:val="20"/>
          <w:szCs w:val="20"/>
          <w:lang w:val="en-NZ"/>
        </w:rPr>
        <w:t xml:space="preserve"> = minimum temperature</w:t>
      </w:r>
    </w:p>
    <w:sectPr w:rsidR="00ED4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jUwNjEytTQyMDRV0lEKTi0uzszPAykwrAUAZSB9rSwAAAA="/>
  </w:docVars>
  <w:rsids>
    <w:rsidRoot w:val="00DB22F0"/>
    <w:rsid w:val="00DB22F0"/>
    <w:rsid w:val="00ED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10A05"/>
  <w15:chartTrackingRefBased/>
  <w15:docId w15:val="{43768B88-ACFC-49B8-983F-40FA4863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B22F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2-03-31T18:30:00Z</dcterms:created>
  <dcterms:modified xsi:type="dcterms:W3CDTF">2022-03-31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3-31T18:30:34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6e4fe801-aaab-4bcd-9460-9c1ea627f07d</vt:lpwstr>
  </property>
  <property fmtid="{D5CDD505-2E9C-101B-9397-08002B2CF9AE}" pid="8" name="MSIP_Label_bd9e4d68-54d0-40a5-8c9a-85a36c87352c_ContentBits">
    <vt:lpwstr>0</vt:lpwstr>
  </property>
</Properties>
</file>